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29EA0" w14:textId="3AC871E8" w:rsidR="0089133E" w:rsidRPr="00905B94" w:rsidRDefault="0089133E">
      <w:pPr>
        <w:rPr>
          <w:rFonts w:asciiTheme="majorHAnsi" w:hAnsiTheme="majorHAnsi" w:cstheme="majorHAnsi"/>
          <w:sz w:val="22"/>
        </w:rPr>
      </w:pPr>
    </w:p>
    <w:p w14:paraId="19CFF63B" w14:textId="7C5DCFED" w:rsidR="0074365E" w:rsidRPr="00905B94" w:rsidRDefault="00A62B31">
      <w:pPr>
        <w:rPr>
          <w:rFonts w:asciiTheme="majorHAnsi" w:hAnsiTheme="majorHAnsi" w:cstheme="majorHAnsi"/>
          <w:sz w:val="22"/>
        </w:rPr>
      </w:pPr>
      <w:r w:rsidRPr="00905B94">
        <w:rPr>
          <w:rFonts w:asciiTheme="majorHAnsi" w:hAnsiTheme="majorHAnsi" w:cstheme="majorHAnsi"/>
          <w:sz w:val="22"/>
        </w:rPr>
        <w:t xml:space="preserve">Supplementary </w:t>
      </w:r>
      <w:r w:rsidR="0074365E" w:rsidRPr="00905B94">
        <w:rPr>
          <w:rFonts w:asciiTheme="majorHAnsi" w:hAnsiTheme="majorHAnsi" w:cstheme="majorHAnsi"/>
          <w:sz w:val="22"/>
        </w:rPr>
        <w:t>Table</w:t>
      </w:r>
      <w:r w:rsidR="003432BF" w:rsidRPr="00905B94">
        <w:rPr>
          <w:rFonts w:asciiTheme="majorHAnsi" w:hAnsiTheme="majorHAnsi" w:cstheme="majorHAnsi"/>
          <w:sz w:val="22"/>
        </w:rPr>
        <w:t xml:space="preserve"> </w:t>
      </w:r>
      <w:bookmarkStart w:id="0" w:name="_Hlk160712971"/>
      <w:r w:rsidR="00E44488">
        <w:rPr>
          <w:rFonts w:asciiTheme="majorHAnsi" w:hAnsiTheme="majorHAnsi" w:cstheme="majorHAnsi"/>
          <w:sz w:val="22"/>
        </w:rPr>
        <w:t>1</w:t>
      </w:r>
      <w:r w:rsidR="002E05B2" w:rsidRPr="00905B94">
        <w:rPr>
          <w:rFonts w:asciiTheme="majorHAnsi" w:hAnsiTheme="majorHAnsi" w:cstheme="majorHAnsi" w:hint="eastAsia"/>
          <w:sz w:val="22"/>
        </w:rPr>
        <w:t>：</w:t>
      </w:r>
      <w:r w:rsidR="008C5742" w:rsidRPr="00905B94">
        <w:rPr>
          <w:rFonts w:asciiTheme="majorHAnsi" w:hAnsiTheme="majorHAnsi" w:cstheme="majorHAnsi" w:hint="eastAsia"/>
          <w:sz w:val="22"/>
        </w:rPr>
        <w:t>O</w:t>
      </w:r>
      <w:r w:rsidR="008B7187" w:rsidRPr="00905B94">
        <w:rPr>
          <w:rFonts w:asciiTheme="majorHAnsi" w:hAnsiTheme="majorHAnsi" w:cstheme="majorHAnsi"/>
          <w:sz w:val="22"/>
        </w:rPr>
        <w:t>rgan</w:t>
      </w:r>
      <w:r w:rsidR="003432BF" w:rsidRPr="00905B94">
        <w:rPr>
          <w:rFonts w:asciiTheme="majorHAnsi" w:hAnsiTheme="majorHAnsi" w:cstheme="majorHAnsi"/>
          <w:sz w:val="22"/>
        </w:rPr>
        <w:t xml:space="preserve"> </w:t>
      </w:r>
      <w:r w:rsidR="001479E8" w:rsidRPr="00905B94">
        <w:rPr>
          <w:rFonts w:asciiTheme="majorHAnsi" w:hAnsiTheme="majorHAnsi" w:cstheme="majorHAnsi"/>
          <w:sz w:val="22"/>
        </w:rPr>
        <w:t>weights</w:t>
      </w:r>
      <w:r w:rsidR="008B7187" w:rsidRPr="00905B94">
        <w:rPr>
          <w:rFonts w:asciiTheme="majorHAnsi" w:hAnsiTheme="majorHAnsi" w:cstheme="majorHAnsi"/>
          <w:sz w:val="22"/>
        </w:rPr>
        <w:t xml:space="preserve"> in</w:t>
      </w:r>
      <w:r w:rsidR="00F22F2C" w:rsidRPr="00905B94">
        <w:rPr>
          <w:rFonts w:asciiTheme="majorHAnsi" w:hAnsiTheme="majorHAnsi" w:cstheme="majorHAnsi"/>
          <w:sz w:val="22"/>
        </w:rPr>
        <w:t xml:space="preserve"> non</w:t>
      </w:r>
      <w:r w:rsidR="00BA1C38" w:rsidRPr="00905B94">
        <w:rPr>
          <w:rFonts w:asciiTheme="majorHAnsi" w:hAnsiTheme="majorHAnsi" w:cstheme="majorHAnsi" w:hint="eastAsia"/>
          <w:sz w:val="22"/>
        </w:rPr>
        <w:t>-diabetic mice</w:t>
      </w:r>
    </w:p>
    <w:bookmarkEnd w:id="0"/>
    <w:p w14:paraId="1C1467D1" w14:textId="77777777" w:rsidR="00AC71D5" w:rsidRPr="00905B94" w:rsidRDefault="00AC71D5">
      <w:pPr>
        <w:rPr>
          <w:rFonts w:asciiTheme="majorHAnsi" w:hAnsiTheme="majorHAnsi" w:cstheme="majorHAnsi"/>
          <w:sz w:val="22"/>
        </w:rPr>
      </w:pPr>
    </w:p>
    <w:tbl>
      <w:tblPr>
        <w:tblStyle w:val="a3"/>
        <w:tblW w:w="9073" w:type="dxa"/>
        <w:tblInd w:w="-431" w:type="dxa"/>
        <w:tblLook w:val="04A0" w:firstRow="1" w:lastRow="0" w:firstColumn="1" w:lastColumn="0" w:noHBand="0" w:noVBand="1"/>
      </w:tblPr>
      <w:tblGrid>
        <w:gridCol w:w="2553"/>
        <w:gridCol w:w="2409"/>
        <w:gridCol w:w="2410"/>
        <w:gridCol w:w="1701"/>
      </w:tblGrid>
      <w:tr w:rsidR="00905B94" w:rsidRPr="00905B94" w14:paraId="5BA1A477" w14:textId="77DF9100" w:rsidTr="00225F33">
        <w:trPr>
          <w:trHeight w:val="680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A25E490" w14:textId="77777777" w:rsidR="002B6707" w:rsidRPr="00905B94" w:rsidRDefault="002B6707" w:rsidP="00626493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BE4BD0" w14:textId="19119458" w:rsidR="002B6707" w:rsidRPr="00905B94" w:rsidRDefault="002B6707" w:rsidP="008B7187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After treatment (18 week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6CA94C6" w14:textId="77777777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  <w:tr w:rsidR="00905B94" w:rsidRPr="00905B94" w14:paraId="585CDAC7" w14:textId="77777777" w:rsidTr="00225F33">
        <w:trPr>
          <w:trHeight w:val="680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32F4876" w14:textId="77777777" w:rsidR="002B6707" w:rsidRPr="00905B94" w:rsidRDefault="002B6707" w:rsidP="00626493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FBD1E7" w14:textId="77777777" w:rsidR="002B6707" w:rsidRPr="00905B94" w:rsidRDefault="002B6707" w:rsidP="00836234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B04823" w14:textId="1D1A8DF3" w:rsidR="002B6707" w:rsidRPr="00905B94" w:rsidRDefault="002B6707" w:rsidP="00836234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E</w:t>
            </w:r>
            <w:r w:rsidRPr="00905B94">
              <w:rPr>
                <w:rFonts w:asciiTheme="majorHAnsi" w:hAnsiTheme="majorHAnsi" w:cstheme="majorHAnsi"/>
                <w:sz w:val="22"/>
              </w:rPr>
              <w:t>saxereno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CF9F637" w14:textId="5499FEA2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i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i/>
                <w:sz w:val="22"/>
              </w:rPr>
              <w:t xml:space="preserve">p </w:t>
            </w:r>
            <w:r w:rsidRPr="00905B94">
              <w:rPr>
                <w:rFonts w:asciiTheme="majorHAnsi" w:hAnsiTheme="majorHAnsi" w:cstheme="majorHAnsi" w:hint="eastAsia"/>
                <w:iCs/>
                <w:sz w:val="22"/>
              </w:rPr>
              <w:t>value</w:t>
            </w:r>
          </w:p>
        </w:tc>
      </w:tr>
      <w:tr w:rsidR="00905B94" w:rsidRPr="00905B94" w14:paraId="199250F2" w14:textId="77777777" w:rsidTr="00225F33">
        <w:trPr>
          <w:trHeight w:val="680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C6A2AA2" w14:textId="1D13E0BE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Pancreas (g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FF256B3" w14:textId="0F2300D8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</w:t>
            </w:r>
            <w:r w:rsidRPr="00905B94">
              <w:rPr>
                <w:rFonts w:asciiTheme="majorHAnsi" w:hAnsiTheme="majorHAnsi" w:cstheme="majorHAnsi"/>
                <w:sz w:val="22"/>
              </w:rPr>
              <w:t>.228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EF506AB" w14:textId="3DCBF970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260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3A75B023" w14:textId="68524F5B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37F3B8DD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37D92D" w14:textId="4FCA74F7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H</w:t>
            </w:r>
            <w:r w:rsidRPr="00905B94">
              <w:rPr>
                <w:rFonts w:asciiTheme="majorHAnsi" w:hAnsiTheme="majorHAnsi" w:cstheme="majorHAnsi"/>
                <w:sz w:val="22"/>
              </w:rPr>
              <w:t>eart (g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938D7B" w14:textId="6066E733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118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04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8A78484" w14:textId="552D1162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125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89C2CC5" w14:textId="30265D9F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06E51683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E5B235" w14:textId="1EF6E19F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K</w:t>
            </w:r>
            <w:r w:rsidRPr="00905B94">
              <w:rPr>
                <w:rFonts w:asciiTheme="majorHAnsi" w:hAnsiTheme="majorHAnsi" w:cstheme="majorHAnsi"/>
                <w:sz w:val="22"/>
              </w:rPr>
              <w:t>idney(g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AF291CB" w14:textId="66C073DB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360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6CFDA02" w14:textId="3D00B252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369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41D7454" w14:textId="63FF00F9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164409E2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78D2EB" w14:textId="45F7CE4A" w:rsidR="002B6707" w:rsidRPr="00905B94" w:rsidRDefault="002B6707" w:rsidP="001B21A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Liver (</w:t>
            </w:r>
            <w:r w:rsidRPr="00905B94">
              <w:rPr>
                <w:rFonts w:asciiTheme="majorHAnsi" w:hAnsiTheme="majorHAnsi" w:cstheme="majorHAnsi"/>
                <w:sz w:val="22"/>
              </w:rPr>
              <w:t>g</w:t>
            </w:r>
            <w:r w:rsidRPr="00905B94">
              <w:rPr>
                <w:rFonts w:asciiTheme="majorHAnsi" w:hAnsiTheme="majorHAnsi" w:cstheme="majorHAnsi" w:hint="eastAsia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5405A03" w14:textId="00297AB8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1.</w:t>
            </w:r>
            <w:r w:rsidRPr="00905B94">
              <w:rPr>
                <w:rFonts w:asciiTheme="majorHAnsi" w:hAnsiTheme="majorHAnsi" w:cstheme="majorHAnsi"/>
                <w:sz w:val="22"/>
              </w:rPr>
              <w:t>19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C9FA5C" w14:textId="5EC5C5D6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1.20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E99E5CC" w14:textId="7A4679B8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36F53586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D5208C" w14:textId="4D76C9A4" w:rsidR="002B6707" w:rsidRPr="00905B94" w:rsidRDefault="002B6707" w:rsidP="00F22F2C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Muscle (g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B4E76A6" w14:textId="5255965F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</w:t>
            </w:r>
            <w:r w:rsidRPr="00905B94">
              <w:rPr>
                <w:rFonts w:asciiTheme="majorHAnsi" w:hAnsiTheme="majorHAnsi" w:cstheme="majorHAnsi"/>
                <w:sz w:val="22"/>
              </w:rPr>
              <w:t>.350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2A8557" w14:textId="6443789C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29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1094E6" w14:textId="6F6EA43B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2BB962AF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C5367C" w14:textId="4237D2DC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 xml:space="preserve">White </w:t>
            </w:r>
            <w:proofErr w:type="spellStart"/>
            <w:r w:rsidRPr="00905B94">
              <w:rPr>
                <w:rFonts w:asciiTheme="majorHAnsi" w:hAnsiTheme="majorHAnsi" w:cstheme="majorHAnsi"/>
                <w:sz w:val="22"/>
              </w:rPr>
              <w:t>adipo</w:t>
            </w:r>
            <w:proofErr w:type="spellEnd"/>
            <w:r w:rsidRPr="00905B94">
              <w:rPr>
                <w:rFonts w:asciiTheme="majorHAnsi" w:hAnsiTheme="majorHAnsi" w:cstheme="majorHAnsi"/>
                <w:sz w:val="22"/>
              </w:rPr>
              <w:t xml:space="preserve"> tissue (g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2C7E254" w14:textId="3E82AF98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</w:t>
            </w:r>
            <w:r w:rsidRPr="00905B94">
              <w:rPr>
                <w:rFonts w:asciiTheme="majorHAnsi" w:hAnsiTheme="majorHAnsi" w:cstheme="majorHAnsi"/>
                <w:sz w:val="22"/>
              </w:rPr>
              <w:t>.304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5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9427B98" w14:textId="5515BBA1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</w:t>
            </w:r>
            <w:r w:rsidRPr="00905B94">
              <w:rPr>
                <w:rFonts w:asciiTheme="majorHAnsi" w:hAnsiTheme="majorHAnsi" w:cstheme="majorHAnsi" w:hint="eastAsia"/>
                <w:sz w:val="22"/>
              </w:rPr>
              <w:t>6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3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40DBBB3" w14:textId="5A52C208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5EA3C187" w14:textId="77777777" w:rsidTr="00225F33">
        <w:trPr>
          <w:trHeight w:val="68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0B9CB5" w14:textId="71CE300F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 xml:space="preserve">Brown </w:t>
            </w:r>
            <w:proofErr w:type="spellStart"/>
            <w:r w:rsidRPr="00905B94">
              <w:rPr>
                <w:rFonts w:asciiTheme="majorHAnsi" w:hAnsiTheme="majorHAnsi" w:cstheme="majorHAnsi"/>
                <w:sz w:val="22"/>
              </w:rPr>
              <w:t>adipo</w:t>
            </w:r>
            <w:proofErr w:type="spellEnd"/>
            <w:r w:rsidRPr="00905B94">
              <w:rPr>
                <w:rFonts w:asciiTheme="majorHAnsi" w:hAnsiTheme="majorHAnsi" w:cstheme="majorHAnsi"/>
                <w:sz w:val="22"/>
              </w:rPr>
              <w:t xml:space="preserve"> tissue (g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878A06" w14:textId="625E8D7D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136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C6B97B" w14:textId="270A66C8" w:rsidR="002B6707" w:rsidRPr="00905B94" w:rsidRDefault="002B6707" w:rsidP="00AC71D5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14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46C1496" w14:textId="488D0048" w:rsidR="002B6707" w:rsidRPr="00905B94" w:rsidRDefault="002B6707" w:rsidP="00A80D60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</w:tbl>
    <w:p w14:paraId="629C4DBD" w14:textId="77777777" w:rsidR="00BA1C38" w:rsidRPr="00905B94" w:rsidRDefault="00BA1C38" w:rsidP="00BA1C38">
      <w:pPr>
        <w:rPr>
          <w:rFonts w:asciiTheme="majorHAnsi" w:hAnsiTheme="majorHAnsi" w:cstheme="majorHAnsi"/>
          <w:sz w:val="22"/>
        </w:rPr>
      </w:pPr>
    </w:p>
    <w:p w14:paraId="32E72934" w14:textId="74C190D1" w:rsidR="0074365E" w:rsidRPr="00905B94" w:rsidRDefault="002B6707" w:rsidP="00BA1C38">
      <w:pPr>
        <w:rPr>
          <w:rFonts w:ascii="Arial" w:hAnsi="Arial" w:cs="Arial"/>
          <w:sz w:val="22"/>
        </w:rPr>
      </w:pPr>
      <w:bookmarkStart w:id="1" w:name="_Hlk162955787"/>
      <w:r w:rsidRPr="00905B94">
        <w:rPr>
          <w:rFonts w:ascii="Arial" w:hAnsi="Arial" w:cs="Arial" w:hint="eastAsia"/>
          <w:i/>
          <w:iCs/>
          <w:sz w:val="22"/>
        </w:rPr>
        <w:t>p</w:t>
      </w:r>
      <w:r w:rsidRPr="00905B94">
        <w:rPr>
          <w:rFonts w:ascii="Arial" w:hAnsi="Arial" w:cs="Arial" w:hint="eastAsia"/>
          <w:sz w:val="22"/>
        </w:rPr>
        <w:t xml:space="preserve"> value between with and without </w:t>
      </w:r>
      <w:proofErr w:type="spellStart"/>
      <w:r w:rsidRPr="00905B94">
        <w:rPr>
          <w:rFonts w:ascii="Arial" w:hAnsi="Arial" w:cs="Arial" w:hint="eastAsia"/>
          <w:sz w:val="22"/>
        </w:rPr>
        <w:t>esaxerenone</w:t>
      </w:r>
      <w:proofErr w:type="spellEnd"/>
      <w:r w:rsidRPr="00905B94">
        <w:rPr>
          <w:rFonts w:ascii="Arial" w:hAnsi="Arial" w:cs="Arial" w:hint="eastAsia"/>
          <w:sz w:val="22"/>
        </w:rPr>
        <w:t xml:space="preserve"> treatment at 18 weeks. </w:t>
      </w:r>
      <w:proofErr w:type="spellStart"/>
      <w:r w:rsidRPr="00905B94">
        <w:rPr>
          <w:rFonts w:ascii="Arial" w:hAnsi="Arial" w:cs="Arial" w:hint="eastAsia"/>
          <w:sz w:val="22"/>
        </w:rPr>
        <w:t>n.s</w:t>
      </w:r>
      <w:proofErr w:type="spellEnd"/>
      <w:r w:rsidRPr="00905B94">
        <w:rPr>
          <w:rFonts w:ascii="Arial" w:hAnsi="Arial" w:cs="Arial" w:hint="eastAsia"/>
          <w:sz w:val="22"/>
        </w:rPr>
        <w:t>.: not significant.</w:t>
      </w:r>
    </w:p>
    <w:bookmarkEnd w:id="1"/>
    <w:p w14:paraId="3CFE2885" w14:textId="31631201" w:rsidR="002B6707" w:rsidRPr="00905B94" w:rsidRDefault="00DB5676" w:rsidP="00BA1C38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(n=</w:t>
      </w:r>
      <w:r w:rsidR="00237659">
        <w:rPr>
          <w:rFonts w:ascii="Arial" w:hAnsi="Arial" w:cs="Arial" w:hint="eastAsia"/>
          <w:sz w:val="22"/>
        </w:rPr>
        <w:t>10-</w:t>
      </w:r>
      <w:r>
        <w:rPr>
          <w:rFonts w:ascii="Arial" w:hAnsi="Arial" w:cs="Arial" w:hint="eastAsia"/>
          <w:sz w:val="22"/>
        </w:rPr>
        <w:t>12)</w:t>
      </w:r>
    </w:p>
    <w:p w14:paraId="054E169D" w14:textId="01135C46" w:rsidR="00DB1CD2" w:rsidRPr="00905B94" w:rsidRDefault="00DB1CD2">
      <w:pPr>
        <w:widowControl/>
        <w:jc w:val="left"/>
        <w:rPr>
          <w:rFonts w:asciiTheme="majorHAnsi" w:hAnsiTheme="majorHAnsi" w:cstheme="majorHAnsi"/>
          <w:sz w:val="22"/>
        </w:rPr>
      </w:pPr>
      <w:r w:rsidRPr="00905B94">
        <w:rPr>
          <w:rFonts w:asciiTheme="majorHAnsi" w:hAnsiTheme="majorHAnsi" w:cstheme="majorHAnsi"/>
          <w:sz w:val="22"/>
        </w:rPr>
        <w:br w:type="page"/>
      </w:r>
    </w:p>
    <w:p w14:paraId="70CB9A9B" w14:textId="0560D274" w:rsidR="002D4970" w:rsidRPr="00905B94" w:rsidRDefault="002D4970" w:rsidP="002D4970">
      <w:pPr>
        <w:rPr>
          <w:rFonts w:asciiTheme="majorHAnsi" w:hAnsiTheme="majorHAnsi" w:cstheme="majorHAnsi"/>
          <w:sz w:val="22"/>
        </w:rPr>
      </w:pPr>
      <w:r w:rsidRPr="00905B94">
        <w:rPr>
          <w:rFonts w:asciiTheme="majorHAnsi" w:hAnsiTheme="majorHAnsi" w:cstheme="majorHAnsi"/>
          <w:sz w:val="22"/>
        </w:rPr>
        <w:lastRenderedPageBreak/>
        <w:t xml:space="preserve">Supplementary Table </w:t>
      </w:r>
      <w:r w:rsidR="00E44488">
        <w:rPr>
          <w:rFonts w:asciiTheme="majorHAnsi" w:hAnsiTheme="majorHAnsi" w:cstheme="majorHAnsi"/>
          <w:sz w:val="22"/>
        </w:rPr>
        <w:t>2</w:t>
      </w:r>
      <w:r w:rsidR="002E05B2" w:rsidRPr="00905B94">
        <w:rPr>
          <w:rFonts w:asciiTheme="majorHAnsi" w:hAnsiTheme="majorHAnsi" w:cstheme="majorHAnsi" w:hint="eastAsia"/>
          <w:sz w:val="22"/>
        </w:rPr>
        <w:t>：</w:t>
      </w:r>
      <w:r w:rsidR="008C5742" w:rsidRPr="00905B94">
        <w:rPr>
          <w:rFonts w:asciiTheme="majorHAnsi" w:hAnsiTheme="majorHAnsi" w:cstheme="majorHAnsi" w:hint="eastAsia"/>
          <w:sz w:val="22"/>
        </w:rPr>
        <w:t>O</w:t>
      </w:r>
      <w:r w:rsidRPr="00905B94">
        <w:rPr>
          <w:rFonts w:asciiTheme="majorHAnsi" w:hAnsiTheme="majorHAnsi" w:cstheme="majorHAnsi"/>
          <w:sz w:val="22"/>
        </w:rPr>
        <w:t xml:space="preserve">rgan weights in </w:t>
      </w:r>
      <w:r w:rsidR="00BA1C38" w:rsidRPr="00905B94">
        <w:rPr>
          <w:rFonts w:asciiTheme="majorHAnsi" w:hAnsiTheme="majorHAnsi" w:cstheme="majorHAnsi" w:hint="eastAsia"/>
          <w:sz w:val="22"/>
        </w:rPr>
        <w:t>diabetic mice</w:t>
      </w:r>
    </w:p>
    <w:p w14:paraId="4DF71C40" w14:textId="77777777" w:rsidR="002D4970" w:rsidRPr="00905B94" w:rsidRDefault="002D4970" w:rsidP="002D4970">
      <w:pPr>
        <w:rPr>
          <w:rFonts w:asciiTheme="majorHAnsi" w:hAnsiTheme="majorHAnsi" w:cstheme="majorHAnsi"/>
          <w:sz w:val="22"/>
        </w:rPr>
      </w:pPr>
    </w:p>
    <w:tbl>
      <w:tblPr>
        <w:tblStyle w:val="a3"/>
        <w:tblW w:w="8648" w:type="dxa"/>
        <w:tblInd w:w="-431" w:type="dxa"/>
        <w:tblLook w:val="04A0" w:firstRow="1" w:lastRow="0" w:firstColumn="1" w:lastColumn="0" w:noHBand="0" w:noVBand="1"/>
      </w:tblPr>
      <w:tblGrid>
        <w:gridCol w:w="2694"/>
        <w:gridCol w:w="2127"/>
        <w:gridCol w:w="2126"/>
        <w:gridCol w:w="1701"/>
      </w:tblGrid>
      <w:tr w:rsidR="00905B94" w:rsidRPr="00905B94" w14:paraId="6692FF67" w14:textId="08EF9852" w:rsidTr="00225F33">
        <w:trPr>
          <w:trHeight w:val="6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F69302A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bookmarkStart w:id="2" w:name="_Hlk187823473"/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697AA6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After treatment (18 week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AB3369C" w14:textId="77777777" w:rsidR="002B6707" w:rsidRPr="00905B94" w:rsidRDefault="002B6707" w:rsidP="002B6707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  <w:tr w:rsidR="00905B94" w:rsidRPr="00905B94" w14:paraId="62ACB0E7" w14:textId="7843010B" w:rsidTr="00225F33">
        <w:trPr>
          <w:trHeight w:val="68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05D0F1A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191582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5B1DDA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E</w:t>
            </w:r>
            <w:r w:rsidRPr="00905B94">
              <w:rPr>
                <w:rFonts w:asciiTheme="majorHAnsi" w:hAnsiTheme="majorHAnsi" w:cstheme="majorHAnsi"/>
                <w:sz w:val="22"/>
              </w:rPr>
              <w:t>saxereno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0951754" w14:textId="1F45C17C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i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i/>
                <w:sz w:val="22"/>
              </w:rPr>
              <w:t xml:space="preserve">p </w:t>
            </w:r>
            <w:r w:rsidRPr="00905B94">
              <w:rPr>
                <w:rFonts w:asciiTheme="majorHAnsi" w:hAnsiTheme="majorHAnsi" w:cstheme="majorHAnsi" w:hint="eastAsia"/>
                <w:iCs/>
                <w:sz w:val="22"/>
              </w:rPr>
              <w:t>value</w:t>
            </w:r>
          </w:p>
        </w:tc>
      </w:tr>
      <w:tr w:rsidR="00905B94" w:rsidRPr="00905B94" w14:paraId="1A82CA48" w14:textId="3FB409A7" w:rsidTr="00225F33">
        <w:trPr>
          <w:trHeight w:val="6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60B8163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Pancreas (g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26F62EB" w14:textId="04EB6B8F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</w:t>
            </w:r>
            <w:r w:rsidRPr="00905B94">
              <w:rPr>
                <w:rFonts w:asciiTheme="majorHAnsi" w:hAnsiTheme="majorHAnsi" w:cstheme="majorHAnsi"/>
                <w:sz w:val="22"/>
              </w:rPr>
              <w:t>.230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32B4CE" w14:textId="184065A8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216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324EF7BD" w14:textId="3E1FF82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17C458FF" w14:textId="3E11532A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696DD9C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H</w:t>
            </w:r>
            <w:r w:rsidRPr="00905B94">
              <w:rPr>
                <w:rFonts w:asciiTheme="majorHAnsi" w:hAnsiTheme="majorHAnsi" w:cstheme="majorHAnsi"/>
                <w:sz w:val="22"/>
              </w:rPr>
              <w:t>eart (g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C07F05" w14:textId="00D577C5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09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0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7D59205" w14:textId="6576C3BF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090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74FB44B" w14:textId="0AE56D5A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39D925F1" w14:textId="3BD167D7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96E781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K</w:t>
            </w:r>
            <w:r w:rsidRPr="00905B94">
              <w:rPr>
                <w:rFonts w:asciiTheme="majorHAnsi" w:hAnsiTheme="majorHAnsi" w:cstheme="majorHAnsi"/>
                <w:sz w:val="22"/>
              </w:rPr>
              <w:t>idney(g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23C3AE5" w14:textId="716D3086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321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BAC46C5" w14:textId="34E8E3C5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.</w:t>
            </w:r>
            <w:r w:rsidRPr="00905B94">
              <w:rPr>
                <w:rFonts w:asciiTheme="majorHAnsi" w:hAnsiTheme="majorHAnsi" w:cstheme="majorHAnsi"/>
                <w:sz w:val="22"/>
              </w:rPr>
              <w:t>313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23DCC4" w14:textId="240A54A1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3FDC7711" w14:textId="140127CC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91671D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Liver (</w:t>
            </w:r>
            <w:r w:rsidRPr="00905B94">
              <w:rPr>
                <w:rFonts w:asciiTheme="majorHAnsi" w:hAnsiTheme="majorHAnsi" w:cstheme="majorHAnsi"/>
                <w:sz w:val="22"/>
              </w:rPr>
              <w:t>g</w:t>
            </w:r>
            <w:r w:rsidRPr="00905B94">
              <w:rPr>
                <w:rFonts w:asciiTheme="majorHAnsi" w:hAnsiTheme="majorHAnsi" w:cstheme="majorHAnsi" w:hint="eastAsia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72DB834" w14:textId="213460AA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1.</w:t>
            </w:r>
            <w:r w:rsidRPr="00905B94">
              <w:rPr>
                <w:rFonts w:asciiTheme="majorHAnsi" w:hAnsiTheme="majorHAnsi" w:cstheme="majorHAnsi"/>
                <w:sz w:val="22"/>
              </w:rPr>
              <w:t>05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7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0004F3F" w14:textId="5D663415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1.11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6ED121B" w14:textId="3A414A98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66CD196B" w14:textId="0EA67257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D0982D" w14:textId="7777777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Muscle (g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86AB762" w14:textId="42CF2E6A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0</w:t>
            </w:r>
            <w:r w:rsidRPr="00905B94">
              <w:rPr>
                <w:rFonts w:asciiTheme="majorHAnsi" w:hAnsiTheme="majorHAnsi" w:cstheme="majorHAnsi"/>
                <w:sz w:val="22"/>
              </w:rPr>
              <w:t>.262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10A1DEA" w14:textId="6F424BE3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287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2A88C0" w14:textId="3BA15621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905B94" w:rsidRPr="00905B94" w14:paraId="6973139A" w14:textId="354E6DF1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5551EBF" w14:textId="0094D5AC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White adipo</w:t>
            </w:r>
            <w:r w:rsidRPr="00905B94">
              <w:rPr>
                <w:rFonts w:asciiTheme="majorHAnsi" w:hAnsiTheme="majorHAnsi" w:cstheme="majorHAnsi" w:hint="eastAsia"/>
                <w:sz w:val="22"/>
              </w:rPr>
              <w:t>se</w:t>
            </w:r>
            <w:r w:rsidRPr="00905B94">
              <w:rPr>
                <w:rFonts w:asciiTheme="majorHAnsi" w:hAnsiTheme="majorHAnsi" w:cstheme="majorHAnsi"/>
                <w:sz w:val="22"/>
              </w:rPr>
              <w:t xml:space="preserve"> tissue (g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896F6A" w14:textId="54EC9A71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N</w:t>
            </w:r>
            <w:r w:rsidRPr="00905B94">
              <w:rPr>
                <w:rFonts w:asciiTheme="majorHAnsi" w:hAnsiTheme="majorHAnsi" w:cstheme="majorHAnsi"/>
                <w:sz w:val="22"/>
              </w:rPr>
              <w:t>/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83E9CE" w14:textId="3599124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 w:hint="eastAsia"/>
                <w:sz w:val="22"/>
              </w:rPr>
              <w:t>N</w:t>
            </w:r>
            <w:r w:rsidRPr="00905B94">
              <w:rPr>
                <w:rFonts w:asciiTheme="majorHAnsi" w:hAnsiTheme="majorHAnsi" w:cstheme="majorHAnsi"/>
                <w:sz w:val="22"/>
              </w:rPr>
              <w:t>/A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AD7BCC" w14:textId="4402E808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N/A</w:t>
            </w:r>
          </w:p>
        </w:tc>
      </w:tr>
      <w:tr w:rsidR="00905B94" w:rsidRPr="00905B94" w14:paraId="40012907" w14:textId="52A234C3" w:rsidTr="00225F33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EC3FA9F" w14:textId="2B451FBC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Brown adipo</w:t>
            </w:r>
            <w:r w:rsidRPr="00905B94">
              <w:rPr>
                <w:rFonts w:asciiTheme="majorHAnsi" w:hAnsiTheme="majorHAnsi" w:cstheme="majorHAnsi" w:hint="eastAsia"/>
                <w:sz w:val="22"/>
              </w:rPr>
              <w:t>se</w:t>
            </w:r>
            <w:r w:rsidRPr="00905B94">
              <w:rPr>
                <w:rFonts w:asciiTheme="majorHAnsi" w:hAnsiTheme="majorHAnsi" w:cstheme="majorHAnsi"/>
                <w:sz w:val="22"/>
              </w:rPr>
              <w:t xml:space="preserve"> tissue (g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729362" w14:textId="5C625120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115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8CE68D" w14:textId="72A64216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05B94">
              <w:rPr>
                <w:rFonts w:asciiTheme="majorHAnsi" w:hAnsiTheme="majorHAnsi" w:cstheme="majorHAnsi"/>
                <w:sz w:val="22"/>
              </w:rPr>
              <w:t>0.115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±</w:t>
            </w:r>
            <w:r w:rsidR="009452E4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905B94">
              <w:rPr>
                <w:rFonts w:asciiTheme="majorHAnsi" w:hAnsiTheme="majorHAnsi" w:cstheme="majorHAnsi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D7581CC" w14:textId="370D7BC7" w:rsidR="002B6707" w:rsidRPr="00905B94" w:rsidRDefault="002B6707" w:rsidP="00647978">
            <w:pPr>
              <w:jc w:val="center"/>
              <w:rPr>
                <w:rFonts w:asciiTheme="majorHAnsi" w:hAnsiTheme="majorHAnsi" w:cstheme="majorHAnsi"/>
                <w:sz w:val="22"/>
              </w:rPr>
            </w:pPr>
            <w:proofErr w:type="spellStart"/>
            <w:r w:rsidRPr="00905B94">
              <w:rPr>
                <w:rFonts w:asciiTheme="majorHAnsi" w:hAnsiTheme="majorHAnsi" w:cstheme="majorHAnsi" w:hint="eastAsia"/>
                <w:sz w:val="22"/>
              </w:rPr>
              <w:t>n.s</w:t>
            </w:r>
            <w:proofErr w:type="spellEnd"/>
            <w:r w:rsidRPr="00905B94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bookmarkEnd w:id="2"/>
    </w:tbl>
    <w:p w14:paraId="35AC3373" w14:textId="7A4C4503" w:rsidR="0075709C" w:rsidRPr="00905B94" w:rsidRDefault="0075709C" w:rsidP="00AD783D">
      <w:pPr>
        <w:widowControl/>
        <w:jc w:val="left"/>
        <w:rPr>
          <w:rFonts w:asciiTheme="majorHAnsi" w:hAnsiTheme="majorHAnsi" w:cstheme="majorHAnsi"/>
          <w:sz w:val="22"/>
        </w:rPr>
      </w:pPr>
    </w:p>
    <w:p w14:paraId="492BA3DF" w14:textId="77777777" w:rsidR="004C2A73" w:rsidRPr="00905B94" w:rsidRDefault="002B6707" w:rsidP="002B6707">
      <w:pPr>
        <w:rPr>
          <w:rFonts w:ascii="Arial" w:hAnsi="Arial" w:cs="Arial"/>
          <w:sz w:val="22"/>
        </w:rPr>
      </w:pPr>
      <w:r w:rsidRPr="00905B94">
        <w:rPr>
          <w:rFonts w:ascii="Arial" w:hAnsi="Arial" w:cs="Arial" w:hint="eastAsia"/>
          <w:i/>
          <w:iCs/>
          <w:sz w:val="22"/>
        </w:rPr>
        <w:t>p</w:t>
      </w:r>
      <w:r w:rsidRPr="00905B94">
        <w:rPr>
          <w:rFonts w:ascii="Arial" w:hAnsi="Arial" w:cs="Arial" w:hint="eastAsia"/>
          <w:sz w:val="22"/>
        </w:rPr>
        <w:t xml:space="preserve"> value between with and without </w:t>
      </w:r>
      <w:proofErr w:type="spellStart"/>
      <w:r w:rsidRPr="00905B94">
        <w:rPr>
          <w:rFonts w:ascii="Arial" w:hAnsi="Arial" w:cs="Arial" w:hint="eastAsia"/>
          <w:sz w:val="22"/>
        </w:rPr>
        <w:t>esaxerenone</w:t>
      </w:r>
      <w:proofErr w:type="spellEnd"/>
      <w:r w:rsidRPr="00905B94">
        <w:rPr>
          <w:rFonts w:ascii="Arial" w:hAnsi="Arial" w:cs="Arial" w:hint="eastAsia"/>
          <w:sz w:val="22"/>
        </w:rPr>
        <w:t xml:space="preserve"> treatment at 18 weeks. </w:t>
      </w:r>
      <w:proofErr w:type="spellStart"/>
      <w:r w:rsidRPr="00905B94">
        <w:rPr>
          <w:rFonts w:ascii="Arial" w:hAnsi="Arial" w:cs="Arial" w:hint="eastAsia"/>
          <w:sz w:val="22"/>
        </w:rPr>
        <w:t>n.s</w:t>
      </w:r>
      <w:proofErr w:type="spellEnd"/>
      <w:r w:rsidRPr="00905B94">
        <w:rPr>
          <w:rFonts w:ascii="Arial" w:hAnsi="Arial" w:cs="Arial" w:hint="eastAsia"/>
          <w:sz w:val="22"/>
        </w:rPr>
        <w:t>.: not significant</w:t>
      </w:r>
      <w:r w:rsidR="00C84519" w:rsidRPr="00905B94">
        <w:rPr>
          <w:rFonts w:ascii="Arial" w:hAnsi="Arial" w:cs="Arial" w:hint="eastAsia"/>
          <w:sz w:val="22"/>
        </w:rPr>
        <w:t xml:space="preserve">; </w:t>
      </w:r>
    </w:p>
    <w:p w14:paraId="5A6A0A26" w14:textId="52CE2343" w:rsidR="002B6707" w:rsidRPr="00905B94" w:rsidRDefault="00C84519" w:rsidP="002B6707">
      <w:pPr>
        <w:rPr>
          <w:rFonts w:ascii="Arial" w:hAnsi="Arial" w:cs="Arial"/>
          <w:sz w:val="22"/>
        </w:rPr>
      </w:pPr>
      <w:r w:rsidRPr="00905B94">
        <w:rPr>
          <w:rFonts w:ascii="Arial" w:hAnsi="Arial" w:cs="Arial" w:hint="eastAsia"/>
          <w:sz w:val="22"/>
        </w:rPr>
        <w:t>N/A</w:t>
      </w:r>
      <w:r w:rsidR="004C2A73" w:rsidRPr="00905B94">
        <w:rPr>
          <w:rFonts w:ascii="Arial" w:hAnsi="Arial" w:cs="Arial" w:hint="eastAsia"/>
          <w:sz w:val="22"/>
        </w:rPr>
        <w:t>: not applicable</w:t>
      </w:r>
    </w:p>
    <w:p w14:paraId="31178A59" w14:textId="6701B3A5" w:rsidR="002B6707" w:rsidRPr="00905B94" w:rsidRDefault="00DB5676" w:rsidP="00AD783D">
      <w:pPr>
        <w:widowControl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sz w:val="22"/>
        </w:rPr>
        <w:t>(n=</w:t>
      </w:r>
      <w:r w:rsidR="00237659">
        <w:rPr>
          <w:rFonts w:asciiTheme="majorHAnsi" w:hAnsiTheme="majorHAnsi" w:cstheme="majorHAnsi" w:hint="eastAsia"/>
          <w:sz w:val="22"/>
        </w:rPr>
        <w:t>10-</w:t>
      </w:r>
      <w:r>
        <w:rPr>
          <w:rFonts w:asciiTheme="majorHAnsi" w:hAnsiTheme="majorHAnsi" w:cstheme="majorHAnsi" w:hint="eastAsia"/>
          <w:sz w:val="22"/>
        </w:rPr>
        <w:t>12)</w:t>
      </w:r>
    </w:p>
    <w:p w14:paraId="37148AAD" w14:textId="77777777" w:rsidR="002B6707" w:rsidRDefault="002B6707" w:rsidP="00AD783D">
      <w:pPr>
        <w:widowControl/>
        <w:jc w:val="left"/>
        <w:rPr>
          <w:rFonts w:asciiTheme="majorHAnsi" w:hAnsiTheme="majorHAnsi" w:cstheme="majorHAnsi"/>
          <w:sz w:val="22"/>
        </w:rPr>
      </w:pPr>
    </w:p>
    <w:p w14:paraId="2FC42430" w14:textId="77777777" w:rsidR="0009100F" w:rsidRDefault="0009100F" w:rsidP="00AD783D">
      <w:pPr>
        <w:widowControl/>
        <w:jc w:val="left"/>
        <w:rPr>
          <w:rFonts w:asciiTheme="majorHAnsi" w:hAnsiTheme="majorHAnsi" w:cstheme="majorHAnsi"/>
          <w:sz w:val="22"/>
        </w:rPr>
      </w:pPr>
    </w:p>
    <w:p w14:paraId="6E69285B" w14:textId="77777777" w:rsidR="00225F33" w:rsidRDefault="00225F33" w:rsidP="0009100F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br w:type="page"/>
      </w:r>
    </w:p>
    <w:p w14:paraId="28F45F24" w14:textId="47C1BC7F" w:rsidR="0009100F" w:rsidRDefault="0009100F" w:rsidP="00225F33">
      <w:pPr>
        <w:jc w:val="left"/>
        <w:rPr>
          <w:rFonts w:asciiTheme="majorHAnsi" w:hAnsiTheme="majorHAnsi" w:cstheme="majorHAnsi"/>
          <w:sz w:val="22"/>
        </w:rPr>
      </w:pPr>
      <w:r w:rsidRPr="00905B94">
        <w:rPr>
          <w:rFonts w:asciiTheme="majorHAnsi" w:hAnsiTheme="majorHAnsi" w:cstheme="majorHAnsi"/>
          <w:sz w:val="22"/>
        </w:rPr>
        <w:lastRenderedPageBreak/>
        <w:t>Supplementary Table</w:t>
      </w:r>
      <w:r>
        <w:rPr>
          <w:rFonts w:asciiTheme="majorHAnsi" w:hAnsiTheme="majorHAnsi" w:cstheme="majorHAnsi" w:hint="eastAsia"/>
          <w:sz w:val="22"/>
        </w:rPr>
        <w:t xml:space="preserve"> </w:t>
      </w:r>
      <w:r w:rsidR="006239DA">
        <w:rPr>
          <w:rFonts w:asciiTheme="majorHAnsi" w:hAnsiTheme="majorHAnsi" w:cstheme="majorHAnsi" w:hint="eastAsia"/>
          <w:sz w:val="22"/>
        </w:rPr>
        <w:t>3</w:t>
      </w:r>
      <w:r w:rsidRPr="00905B94">
        <w:rPr>
          <w:rFonts w:ascii="Arial" w:hAnsi="Arial" w:cs="Arial" w:hint="eastAsia"/>
          <w:sz w:val="22"/>
        </w:rPr>
        <w:t>：</w:t>
      </w:r>
      <w:r w:rsidRPr="00C603FE">
        <w:rPr>
          <w:rFonts w:asciiTheme="majorHAnsi" w:hAnsiTheme="majorHAnsi" w:cstheme="majorHAnsi"/>
          <w:sz w:val="22"/>
        </w:rPr>
        <w:t>Primer sequences for</w:t>
      </w:r>
      <w:r>
        <w:rPr>
          <w:rFonts w:asciiTheme="majorHAnsi" w:hAnsiTheme="majorHAnsi" w:cstheme="majorHAnsi" w:hint="eastAsia"/>
          <w:sz w:val="22"/>
        </w:rPr>
        <w:t xml:space="preserve"> human</w:t>
      </w:r>
      <w:r w:rsidRPr="00C603FE">
        <w:rPr>
          <w:rFonts w:asciiTheme="majorHAnsi" w:hAnsiTheme="majorHAnsi" w:cstheme="majorHAnsi"/>
          <w:sz w:val="22"/>
        </w:rPr>
        <w:t xml:space="preserve"> real-time PCR forward and reverse primers</w:t>
      </w:r>
    </w:p>
    <w:p w14:paraId="41F2AC43" w14:textId="77777777" w:rsidR="0009100F" w:rsidRPr="00905B94" w:rsidRDefault="0009100F" w:rsidP="0009100F">
      <w:pPr>
        <w:rPr>
          <w:rFonts w:ascii="Arial" w:hAnsi="Arial" w:cs="Arial"/>
          <w:sz w:val="22"/>
        </w:rPr>
      </w:pP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1326"/>
        <w:gridCol w:w="4052"/>
        <w:gridCol w:w="3948"/>
      </w:tblGrid>
      <w:tr w:rsidR="0009100F" w:rsidRPr="00905B94" w14:paraId="62D70AE9" w14:textId="77777777" w:rsidTr="00024708">
        <w:trPr>
          <w:trHeight w:val="510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76B6C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Genes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C2FC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F51297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Reverse</w:t>
            </w:r>
          </w:p>
        </w:tc>
      </w:tr>
      <w:tr w:rsidR="0009100F" w:rsidRPr="00A6315F" w14:paraId="1A2895A6" w14:textId="77777777" w:rsidTr="00024708">
        <w:trPr>
          <w:trHeight w:val="510"/>
        </w:trPr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CA8799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β-actin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0FB8E" w14:textId="53A5B49D" w:rsidR="0009100F" w:rsidRPr="00A6315F" w:rsidRDefault="00F9581F" w:rsidP="00024708">
            <w:pPr>
              <w:rPr>
                <w:rFonts w:ascii="Arial" w:hAnsi="Arial" w:cs="Arial"/>
                <w:sz w:val="22"/>
              </w:rPr>
            </w:pPr>
            <w:r w:rsidRPr="00F9581F">
              <w:rPr>
                <w:rFonts w:ascii="Arial" w:hAnsi="Arial" w:cs="Arial"/>
                <w:sz w:val="22"/>
              </w:rPr>
              <w:t>CACCATTGGCAATGAGCGGTTC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7F63E9" w14:textId="627AC83C" w:rsidR="0009100F" w:rsidRPr="00A6315F" w:rsidRDefault="00F9581F" w:rsidP="00024708">
            <w:pPr>
              <w:rPr>
                <w:rFonts w:ascii="Arial" w:hAnsi="Arial" w:cs="Arial"/>
                <w:sz w:val="22"/>
              </w:rPr>
            </w:pPr>
            <w:r w:rsidRPr="00F9581F">
              <w:rPr>
                <w:rFonts w:ascii="Arial" w:hAnsi="Arial" w:cs="Arial"/>
                <w:sz w:val="22"/>
              </w:rPr>
              <w:t>AGGTCTTTGCGGATGTCCACGT</w:t>
            </w:r>
          </w:p>
        </w:tc>
      </w:tr>
      <w:tr w:rsidR="0009100F" w:rsidRPr="00A6315F" w14:paraId="193B6998" w14:textId="77777777" w:rsidTr="00024708">
        <w:trPr>
          <w:trHeight w:val="510"/>
        </w:trPr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1B708" w14:textId="77777777" w:rsidR="0009100F" w:rsidRPr="00905B94" w:rsidRDefault="0009100F" w:rsidP="00024708">
            <w:pPr>
              <w:ind w:firstLineChars="150" w:firstLine="330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IL-1β</w:t>
            </w:r>
          </w:p>
        </w:tc>
        <w:tc>
          <w:tcPr>
            <w:tcW w:w="4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76A73" w14:textId="113B0D28" w:rsidR="0009100F" w:rsidRPr="00A6315F" w:rsidRDefault="008B2FEB" w:rsidP="00024708">
            <w:pPr>
              <w:rPr>
                <w:rFonts w:ascii="Arial" w:hAnsi="Arial" w:cs="Arial"/>
                <w:sz w:val="22"/>
              </w:rPr>
            </w:pPr>
            <w:r w:rsidRPr="008B2FEB">
              <w:rPr>
                <w:rFonts w:ascii="Arial" w:hAnsi="Arial" w:cs="Arial"/>
                <w:sz w:val="22"/>
              </w:rPr>
              <w:t>CCACAGACCTTCCAGGAGAATG</w:t>
            </w:r>
          </w:p>
        </w:tc>
        <w:tc>
          <w:tcPr>
            <w:tcW w:w="39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B8EA1" w14:textId="6B2A0686" w:rsidR="0009100F" w:rsidRPr="00A6315F" w:rsidRDefault="008B2FEB" w:rsidP="00024708">
            <w:pPr>
              <w:rPr>
                <w:rFonts w:ascii="Arial" w:hAnsi="Arial" w:cs="Arial"/>
                <w:sz w:val="22"/>
              </w:rPr>
            </w:pPr>
            <w:r w:rsidRPr="008B2FEB">
              <w:rPr>
                <w:rFonts w:ascii="Arial" w:hAnsi="Arial" w:cs="Arial"/>
                <w:sz w:val="22"/>
              </w:rPr>
              <w:t>GTGCAGTTCAGTGATCGTACAGG</w:t>
            </w:r>
          </w:p>
        </w:tc>
      </w:tr>
      <w:tr w:rsidR="0009100F" w:rsidRPr="00A6315F" w14:paraId="01EC7BC3" w14:textId="77777777" w:rsidTr="00024708">
        <w:trPr>
          <w:trHeight w:val="510"/>
        </w:trPr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E9B0E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IL-6</w:t>
            </w:r>
          </w:p>
        </w:tc>
        <w:tc>
          <w:tcPr>
            <w:tcW w:w="4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F14DB" w14:textId="47F3AB7B" w:rsidR="0009100F" w:rsidRPr="00A6315F" w:rsidRDefault="00C76AEE" w:rsidP="00024708">
            <w:pPr>
              <w:rPr>
                <w:rFonts w:ascii="Arial" w:hAnsi="Arial" w:cs="Arial"/>
                <w:sz w:val="22"/>
              </w:rPr>
            </w:pPr>
            <w:r w:rsidRPr="00C76AEE">
              <w:rPr>
                <w:rFonts w:ascii="Arial" w:hAnsi="Arial" w:cs="Arial"/>
                <w:sz w:val="22"/>
              </w:rPr>
              <w:t>AGACAGCCACTCACCTCTTCAG</w:t>
            </w:r>
          </w:p>
        </w:tc>
        <w:tc>
          <w:tcPr>
            <w:tcW w:w="39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EFF090" w14:textId="09C83EFD" w:rsidR="0009100F" w:rsidRPr="00A6315F" w:rsidRDefault="00AD1E69" w:rsidP="00024708">
            <w:pPr>
              <w:rPr>
                <w:rFonts w:ascii="Arial" w:hAnsi="Arial" w:cs="Arial"/>
                <w:sz w:val="22"/>
              </w:rPr>
            </w:pPr>
            <w:r w:rsidRPr="00AD1E69">
              <w:rPr>
                <w:rFonts w:ascii="Arial" w:hAnsi="Arial" w:cs="Arial"/>
                <w:sz w:val="22"/>
              </w:rPr>
              <w:t>TTCTGCCAGTGCCTCTTTGCTG</w:t>
            </w:r>
          </w:p>
        </w:tc>
      </w:tr>
      <w:tr w:rsidR="0009100F" w:rsidRPr="00A6315F" w14:paraId="07936F78" w14:textId="77777777" w:rsidTr="00024708">
        <w:trPr>
          <w:trHeight w:val="510"/>
        </w:trPr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4AB33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VCAM-1</w:t>
            </w:r>
          </w:p>
        </w:tc>
        <w:tc>
          <w:tcPr>
            <w:tcW w:w="4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8A8B0" w14:textId="6555D84D" w:rsidR="0009100F" w:rsidRPr="00082E69" w:rsidRDefault="00082E69" w:rsidP="0002470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CCTGGAAACCAAGAGTTTGGA</w:t>
            </w:r>
          </w:p>
        </w:tc>
        <w:tc>
          <w:tcPr>
            <w:tcW w:w="39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C144B" w14:textId="1A044267" w:rsidR="0009100F" w:rsidRPr="00A6315F" w:rsidRDefault="00082E69" w:rsidP="0002470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CTTGCAGCTTTGTGGATGGA</w:t>
            </w:r>
          </w:p>
        </w:tc>
      </w:tr>
      <w:tr w:rsidR="0009100F" w:rsidRPr="00A6315F" w14:paraId="2538AA3B" w14:textId="77777777" w:rsidTr="00024708">
        <w:trPr>
          <w:trHeight w:val="51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80990" w14:textId="77777777" w:rsidR="0009100F" w:rsidRPr="00905B94" w:rsidRDefault="0009100F" w:rsidP="00024708">
            <w:pPr>
              <w:jc w:val="center"/>
              <w:rPr>
                <w:rFonts w:ascii="Arial" w:hAnsi="Arial" w:cs="Arial"/>
                <w:sz w:val="22"/>
              </w:rPr>
            </w:pPr>
            <w:r w:rsidRPr="00905B94">
              <w:rPr>
                <w:rFonts w:ascii="Arial" w:hAnsi="Arial" w:cs="Arial"/>
                <w:sz w:val="22"/>
              </w:rPr>
              <w:t>ICAM-1</w:t>
            </w:r>
          </w:p>
        </w:tc>
        <w:tc>
          <w:tcPr>
            <w:tcW w:w="4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B148" w14:textId="1C773965" w:rsidR="0009100F" w:rsidRPr="00A6315F" w:rsidRDefault="00082E69" w:rsidP="0002470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ACTGACACCTTTGTTAGCCACCTC</w:t>
            </w:r>
          </w:p>
        </w:tc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B4D413" w14:textId="595F8657" w:rsidR="0009100F" w:rsidRPr="00A6315F" w:rsidRDefault="00082E69" w:rsidP="00024708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CCAGTGAAATGCAAACAGGAC</w:t>
            </w:r>
          </w:p>
        </w:tc>
      </w:tr>
    </w:tbl>
    <w:p w14:paraId="09E75E4C" w14:textId="77777777" w:rsidR="0009100F" w:rsidRDefault="0009100F" w:rsidP="0009100F">
      <w:pPr>
        <w:rPr>
          <w:rFonts w:asciiTheme="majorHAnsi" w:hAnsiTheme="majorHAnsi" w:cstheme="majorHAnsi"/>
          <w:sz w:val="22"/>
        </w:rPr>
      </w:pPr>
    </w:p>
    <w:p w14:paraId="0C193A51" w14:textId="77777777" w:rsidR="0009100F" w:rsidRDefault="0009100F" w:rsidP="0009100F">
      <w:pPr>
        <w:rPr>
          <w:rFonts w:asciiTheme="majorHAnsi" w:hAnsiTheme="majorHAnsi" w:cstheme="majorHAnsi"/>
          <w:sz w:val="22"/>
        </w:rPr>
      </w:pPr>
    </w:p>
    <w:p w14:paraId="08FB7332" w14:textId="77777777" w:rsidR="0009100F" w:rsidRDefault="0009100F" w:rsidP="0009100F">
      <w:pPr>
        <w:rPr>
          <w:rFonts w:asciiTheme="majorHAnsi" w:hAnsiTheme="majorHAnsi" w:cstheme="majorHAnsi"/>
          <w:sz w:val="22"/>
        </w:rPr>
      </w:pPr>
    </w:p>
    <w:p w14:paraId="317F0587" w14:textId="77777777" w:rsidR="0009100F" w:rsidRDefault="0009100F" w:rsidP="0009100F">
      <w:pPr>
        <w:rPr>
          <w:rFonts w:asciiTheme="majorHAnsi" w:hAnsiTheme="majorHAnsi" w:cstheme="majorHAnsi"/>
          <w:sz w:val="22"/>
        </w:rPr>
      </w:pPr>
    </w:p>
    <w:p w14:paraId="44EF5E78" w14:textId="77777777" w:rsidR="00C8539E" w:rsidRPr="00C8539E" w:rsidRDefault="00C8539E" w:rsidP="00AD783D">
      <w:pPr>
        <w:widowControl/>
        <w:jc w:val="left"/>
        <w:rPr>
          <w:rFonts w:asciiTheme="majorHAnsi" w:hAnsiTheme="majorHAnsi" w:cstheme="majorHAnsi"/>
          <w:sz w:val="22"/>
        </w:rPr>
      </w:pPr>
    </w:p>
    <w:sectPr w:rsidR="00C8539E" w:rsidRPr="00C8539E" w:rsidSect="00060E72">
      <w:pgSz w:w="11906" w:h="16838"/>
      <w:pgMar w:top="1985" w:right="1361" w:bottom="1985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F8AAF" w14:textId="77777777" w:rsidR="00E86EA5" w:rsidRDefault="00E86EA5" w:rsidP="0009346A">
      <w:r>
        <w:separator/>
      </w:r>
    </w:p>
  </w:endnote>
  <w:endnote w:type="continuationSeparator" w:id="0">
    <w:p w14:paraId="1460E7BC" w14:textId="77777777" w:rsidR="00E86EA5" w:rsidRDefault="00E86EA5" w:rsidP="0009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79691" w14:textId="77777777" w:rsidR="00E86EA5" w:rsidRDefault="00E86EA5" w:rsidP="0009346A">
      <w:r>
        <w:separator/>
      </w:r>
    </w:p>
  </w:footnote>
  <w:footnote w:type="continuationSeparator" w:id="0">
    <w:p w14:paraId="179AE977" w14:textId="77777777" w:rsidR="00E86EA5" w:rsidRDefault="00E86EA5" w:rsidP="00093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1DA"/>
    <w:rsid w:val="00000EE6"/>
    <w:rsid w:val="00021208"/>
    <w:rsid w:val="00033967"/>
    <w:rsid w:val="00040691"/>
    <w:rsid w:val="00042530"/>
    <w:rsid w:val="000467F3"/>
    <w:rsid w:val="00060E72"/>
    <w:rsid w:val="00066E8F"/>
    <w:rsid w:val="00073789"/>
    <w:rsid w:val="00080D5E"/>
    <w:rsid w:val="00081B90"/>
    <w:rsid w:val="00082E69"/>
    <w:rsid w:val="000836FA"/>
    <w:rsid w:val="0009100F"/>
    <w:rsid w:val="0009346A"/>
    <w:rsid w:val="00097C0A"/>
    <w:rsid w:val="000A4AEC"/>
    <w:rsid w:val="000D425C"/>
    <w:rsid w:val="000E7085"/>
    <w:rsid w:val="000F54EB"/>
    <w:rsid w:val="00105647"/>
    <w:rsid w:val="00107C76"/>
    <w:rsid w:val="00110D34"/>
    <w:rsid w:val="00113D09"/>
    <w:rsid w:val="00114ACA"/>
    <w:rsid w:val="00116C0B"/>
    <w:rsid w:val="00120FE6"/>
    <w:rsid w:val="00133AB4"/>
    <w:rsid w:val="00134888"/>
    <w:rsid w:val="001354C5"/>
    <w:rsid w:val="00140AC5"/>
    <w:rsid w:val="001479E8"/>
    <w:rsid w:val="0017326B"/>
    <w:rsid w:val="001819A5"/>
    <w:rsid w:val="001A1DD3"/>
    <w:rsid w:val="001A708C"/>
    <w:rsid w:val="001B21AD"/>
    <w:rsid w:val="001B2FDD"/>
    <w:rsid w:val="001B7143"/>
    <w:rsid w:val="001D5034"/>
    <w:rsid w:val="001D503C"/>
    <w:rsid w:val="001D6A40"/>
    <w:rsid w:val="001F2F3A"/>
    <w:rsid w:val="001F5B1B"/>
    <w:rsid w:val="00205B30"/>
    <w:rsid w:val="00211760"/>
    <w:rsid w:val="00215F00"/>
    <w:rsid w:val="00225F33"/>
    <w:rsid w:val="00234B0E"/>
    <w:rsid w:val="00237659"/>
    <w:rsid w:val="00243C15"/>
    <w:rsid w:val="0024450D"/>
    <w:rsid w:val="00246028"/>
    <w:rsid w:val="00254810"/>
    <w:rsid w:val="002555C6"/>
    <w:rsid w:val="00274DFF"/>
    <w:rsid w:val="002813C4"/>
    <w:rsid w:val="0028420A"/>
    <w:rsid w:val="00296032"/>
    <w:rsid w:val="002A027E"/>
    <w:rsid w:val="002B23AC"/>
    <w:rsid w:val="002B4EF4"/>
    <w:rsid w:val="002B6707"/>
    <w:rsid w:val="002B794A"/>
    <w:rsid w:val="002D13D2"/>
    <w:rsid w:val="002D4970"/>
    <w:rsid w:val="002D56B4"/>
    <w:rsid w:val="002E05B2"/>
    <w:rsid w:val="002F50D4"/>
    <w:rsid w:val="0030350F"/>
    <w:rsid w:val="00303F99"/>
    <w:rsid w:val="0031028D"/>
    <w:rsid w:val="00325963"/>
    <w:rsid w:val="003369BD"/>
    <w:rsid w:val="0034210B"/>
    <w:rsid w:val="003432BF"/>
    <w:rsid w:val="00344288"/>
    <w:rsid w:val="00345315"/>
    <w:rsid w:val="00347ADE"/>
    <w:rsid w:val="003647EE"/>
    <w:rsid w:val="00367C23"/>
    <w:rsid w:val="0037447B"/>
    <w:rsid w:val="00374667"/>
    <w:rsid w:val="00387161"/>
    <w:rsid w:val="00396FD1"/>
    <w:rsid w:val="003B0AE6"/>
    <w:rsid w:val="003B0DCF"/>
    <w:rsid w:val="003B1234"/>
    <w:rsid w:val="003B4E47"/>
    <w:rsid w:val="003E66AC"/>
    <w:rsid w:val="003F3506"/>
    <w:rsid w:val="003F7417"/>
    <w:rsid w:val="004214D0"/>
    <w:rsid w:val="00424C6F"/>
    <w:rsid w:val="00425773"/>
    <w:rsid w:val="004461E8"/>
    <w:rsid w:val="00452207"/>
    <w:rsid w:val="004546AC"/>
    <w:rsid w:val="00455308"/>
    <w:rsid w:val="00456846"/>
    <w:rsid w:val="00460B4C"/>
    <w:rsid w:val="0047773E"/>
    <w:rsid w:val="0048207E"/>
    <w:rsid w:val="00491EE8"/>
    <w:rsid w:val="00495465"/>
    <w:rsid w:val="004B1E69"/>
    <w:rsid w:val="004B588F"/>
    <w:rsid w:val="004C2A73"/>
    <w:rsid w:val="004D17AE"/>
    <w:rsid w:val="004D7532"/>
    <w:rsid w:val="004E7427"/>
    <w:rsid w:val="004F19DA"/>
    <w:rsid w:val="004F4DFC"/>
    <w:rsid w:val="0050626B"/>
    <w:rsid w:val="00533C99"/>
    <w:rsid w:val="00534BDB"/>
    <w:rsid w:val="005427D8"/>
    <w:rsid w:val="005562C4"/>
    <w:rsid w:val="005651FA"/>
    <w:rsid w:val="00565501"/>
    <w:rsid w:val="00565600"/>
    <w:rsid w:val="005A2A70"/>
    <w:rsid w:val="005A31A1"/>
    <w:rsid w:val="005B6CB5"/>
    <w:rsid w:val="005C4C37"/>
    <w:rsid w:val="005D585D"/>
    <w:rsid w:val="006239DA"/>
    <w:rsid w:val="00626493"/>
    <w:rsid w:val="00630F27"/>
    <w:rsid w:val="0064560D"/>
    <w:rsid w:val="00645931"/>
    <w:rsid w:val="00666F9C"/>
    <w:rsid w:val="0067140D"/>
    <w:rsid w:val="00674B30"/>
    <w:rsid w:val="00677065"/>
    <w:rsid w:val="00682BEF"/>
    <w:rsid w:val="00684E88"/>
    <w:rsid w:val="00694792"/>
    <w:rsid w:val="006C1594"/>
    <w:rsid w:val="006E0FA7"/>
    <w:rsid w:val="006E5469"/>
    <w:rsid w:val="00705CCA"/>
    <w:rsid w:val="0073012F"/>
    <w:rsid w:val="0074365E"/>
    <w:rsid w:val="0075709C"/>
    <w:rsid w:val="00757258"/>
    <w:rsid w:val="00766BF4"/>
    <w:rsid w:val="00775840"/>
    <w:rsid w:val="00776EC6"/>
    <w:rsid w:val="00785C4B"/>
    <w:rsid w:val="007910BE"/>
    <w:rsid w:val="007A0E8A"/>
    <w:rsid w:val="007D5591"/>
    <w:rsid w:val="00800F73"/>
    <w:rsid w:val="00821100"/>
    <w:rsid w:val="00822797"/>
    <w:rsid w:val="008238E0"/>
    <w:rsid w:val="00824A89"/>
    <w:rsid w:val="00833303"/>
    <w:rsid w:val="008352F6"/>
    <w:rsid w:val="00836234"/>
    <w:rsid w:val="00852E15"/>
    <w:rsid w:val="00853799"/>
    <w:rsid w:val="008578BF"/>
    <w:rsid w:val="008608C7"/>
    <w:rsid w:val="008629C7"/>
    <w:rsid w:val="008779E5"/>
    <w:rsid w:val="008810AF"/>
    <w:rsid w:val="00887C63"/>
    <w:rsid w:val="0089133E"/>
    <w:rsid w:val="00891C01"/>
    <w:rsid w:val="008A736C"/>
    <w:rsid w:val="008A769A"/>
    <w:rsid w:val="008B0FB5"/>
    <w:rsid w:val="008B2FEB"/>
    <w:rsid w:val="008B7187"/>
    <w:rsid w:val="008C5742"/>
    <w:rsid w:val="008D273C"/>
    <w:rsid w:val="008F23B7"/>
    <w:rsid w:val="00905B94"/>
    <w:rsid w:val="00910334"/>
    <w:rsid w:val="00920D00"/>
    <w:rsid w:val="009352F8"/>
    <w:rsid w:val="0093630A"/>
    <w:rsid w:val="009452E4"/>
    <w:rsid w:val="00946919"/>
    <w:rsid w:val="009509F8"/>
    <w:rsid w:val="00963B53"/>
    <w:rsid w:val="00974B21"/>
    <w:rsid w:val="00977215"/>
    <w:rsid w:val="009876F5"/>
    <w:rsid w:val="009A07C1"/>
    <w:rsid w:val="009B25A3"/>
    <w:rsid w:val="009C241F"/>
    <w:rsid w:val="009C6427"/>
    <w:rsid w:val="00A041D5"/>
    <w:rsid w:val="00A23A76"/>
    <w:rsid w:val="00A25893"/>
    <w:rsid w:val="00A26ABF"/>
    <w:rsid w:val="00A32935"/>
    <w:rsid w:val="00A34B84"/>
    <w:rsid w:val="00A36D7F"/>
    <w:rsid w:val="00A546B9"/>
    <w:rsid w:val="00A5570E"/>
    <w:rsid w:val="00A62B31"/>
    <w:rsid w:val="00A7457C"/>
    <w:rsid w:val="00A80D60"/>
    <w:rsid w:val="00A8351D"/>
    <w:rsid w:val="00A84D01"/>
    <w:rsid w:val="00A900BA"/>
    <w:rsid w:val="00AA3A3A"/>
    <w:rsid w:val="00AA46BB"/>
    <w:rsid w:val="00AB1D96"/>
    <w:rsid w:val="00AB59DF"/>
    <w:rsid w:val="00AC71D5"/>
    <w:rsid w:val="00AD1E69"/>
    <w:rsid w:val="00AD51B8"/>
    <w:rsid w:val="00AD783D"/>
    <w:rsid w:val="00AF4D83"/>
    <w:rsid w:val="00B07A5E"/>
    <w:rsid w:val="00B07A64"/>
    <w:rsid w:val="00B26BA7"/>
    <w:rsid w:val="00B36C9E"/>
    <w:rsid w:val="00B43B92"/>
    <w:rsid w:val="00B539D3"/>
    <w:rsid w:val="00B66F76"/>
    <w:rsid w:val="00B71705"/>
    <w:rsid w:val="00B758A0"/>
    <w:rsid w:val="00B91CD1"/>
    <w:rsid w:val="00B92F47"/>
    <w:rsid w:val="00BA1C38"/>
    <w:rsid w:val="00BA36B3"/>
    <w:rsid w:val="00BA4A6F"/>
    <w:rsid w:val="00BB0B6E"/>
    <w:rsid w:val="00BB79B7"/>
    <w:rsid w:val="00BC6F1C"/>
    <w:rsid w:val="00BD0091"/>
    <w:rsid w:val="00BD242D"/>
    <w:rsid w:val="00BF1C04"/>
    <w:rsid w:val="00BF3C61"/>
    <w:rsid w:val="00BF5B0E"/>
    <w:rsid w:val="00BF63CE"/>
    <w:rsid w:val="00C17BE1"/>
    <w:rsid w:val="00C55222"/>
    <w:rsid w:val="00C56FEA"/>
    <w:rsid w:val="00C76AEE"/>
    <w:rsid w:val="00C804A3"/>
    <w:rsid w:val="00C84519"/>
    <w:rsid w:val="00C8539E"/>
    <w:rsid w:val="00C90456"/>
    <w:rsid w:val="00C95282"/>
    <w:rsid w:val="00CA5D9B"/>
    <w:rsid w:val="00CB3FD3"/>
    <w:rsid w:val="00CC3E12"/>
    <w:rsid w:val="00CF1122"/>
    <w:rsid w:val="00D00A23"/>
    <w:rsid w:val="00D04A75"/>
    <w:rsid w:val="00D207EA"/>
    <w:rsid w:val="00D44519"/>
    <w:rsid w:val="00D4675E"/>
    <w:rsid w:val="00D52B4B"/>
    <w:rsid w:val="00D60079"/>
    <w:rsid w:val="00D62E7B"/>
    <w:rsid w:val="00D67433"/>
    <w:rsid w:val="00D921DA"/>
    <w:rsid w:val="00D953A4"/>
    <w:rsid w:val="00DA7BBD"/>
    <w:rsid w:val="00DB1CD2"/>
    <w:rsid w:val="00DB5676"/>
    <w:rsid w:val="00DE4C09"/>
    <w:rsid w:val="00DE51EB"/>
    <w:rsid w:val="00E00EBB"/>
    <w:rsid w:val="00E22741"/>
    <w:rsid w:val="00E25653"/>
    <w:rsid w:val="00E34098"/>
    <w:rsid w:val="00E44171"/>
    <w:rsid w:val="00E44390"/>
    <w:rsid w:val="00E44488"/>
    <w:rsid w:val="00E60AE6"/>
    <w:rsid w:val="00E614AC"/>
    <w:rsid w:val="00E63353"/>
    <w:rsid w:val="00E76E6B"/>
    <w:rsid w:val="00E826AB"/>
    <w:rsid w:val="00E86EA5"/>
    <w:rsid w:val="00E96BEC"/>
    <w:rsid w:val="00EB2CC4"/>
    <w:rsid w:val="00EB5135"/>
    <w:rsid w:val="00EE64DB"/>
    <w:rsid w:val="00EF3C8C"/>
    <w:rsid w:val="00F11776"/>
    <w:rsid w:val="00F12356"/>
    <w:rsid w:val="00F12DB3"/>
    <w:rsid w:val="00F15A5C"/>
    <w:rsid w:val="00F20A53"/>
    <w:rsid w:val="00F22213"/>
    <w:rsid w:val="00F22F2C"/>
    <w:rsid w:val="00F32B1F"/>
    <w:rsid w:val="00F378D9"/>
    <w:rsid w:val="00F42E05"/>
    <w:rsid w:val="00F63A6D"/>
    <w:rsid w:val="00F66472"/>
    <w:rsid w:val="00F718D7"/>
    <w:rsid w:val="00F7612A"/>
    <w:rsid w:val="00F870F7"/>
    <w:rsid w:val="00F9581F"/>
    <w:rsid w:val="00F96C90"/>
    <w:rsid w:val="00FA69CA"/>
    <w:rsid w:val="00FB4C8B"/>
    <w:rsid w:val="00FF5C09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C0FEBF"/>
  <w15:chartTrackingRefBased/>
  <w15:docId w15:val="{CC8C6F55-4ADD-4A4E-AB20-C97900F7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34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346A"/>
  </w:style>
  <w:style w:type="paragraph" w:styleId="a6">
    <w:name w:val="footer"/>
    <w:basedOn w:val="a"/>
    <w:link w:val="a7"/>
    <w:uiPriority w:val="99"/>
    <w:unhideWhenUsed/>
    <w:rsid w:val="000934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346A"/>
  </w:style>
  <w:style w:type="paragraph" w:styleId="Web">
    <w:name w:val="Normal (Web)"/>
    <w:basedOn w:val="a"/>
    <w:uiPriority w:val="99"/>
    <w:semiHidden/>
    <w:unhideWhenUsed/>
    <w:rsid w:val="001B71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4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8C4E1-93E0-41D9-B7B9-133A875F4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i</dc:creator>
  <cp:keywords/>
  <dc:description/>
  <cp:lastModifiedBy>iwamoto</cp:lastModifiedBy>
  <cp:revision>2</cp:revision>
  <dcterms:created xsi:type="dcterms:W3CDTF">2025-02-19T04:32:00Z</dcterms:created>
  <dcterms:modified xsi:type="dcterms:W3CDTF">2025-02-19T04:32:00Z</dcterms:modified>
</cp:coreProperties>
</file>